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2 Expression information of CA9, TNFAIP3,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nd NRAS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183"/>
        <w:gridCol w:w="2109"/>
        <w:gridCol w:w="2117"/>
        <w:gridCol w:w="21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ID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9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AIP3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B-4224-01A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43-01A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59-01A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F7-A61V-01A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A45T-01A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Q-7592-01A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A-4075-01A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MZ-A7D7-01A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QK-A65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43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6998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4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532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B-422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T2-A6WZ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HD-831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A64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B-A6UO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Q-759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HD-863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737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HD-822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A-407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739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532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H7-A6C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A-A6DB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MT-A51X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4P-AA8J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543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6-A4Z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5327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X-708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F7-A50J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622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6-682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3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6477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WA-A7H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7397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F7-A61W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597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5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6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A45R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621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P3-A5QE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601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A-A6DG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F7-A50G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A-687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6488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537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710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A45P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7238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597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IQ-A61H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5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622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HD-863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3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740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533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4737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9-A48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00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F7-A61S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3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Q-563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UP-A6WW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IQ-A61J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474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A-A6DE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6017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A6JU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740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649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43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Q-562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QK-AA3K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HD-783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525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A498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710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Q-563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A-687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622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44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5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A6V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601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533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Q-562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A4CE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597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A6JT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744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A6UY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A46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6-A4ZB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7438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718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5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A4CH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739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6218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707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472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B-4228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597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706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738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Q-622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6-682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4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739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MT-A67A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IQ-A6SG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5977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739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F7-A62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KU-A6H8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5367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6-651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D6-856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BA-726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UF-A7JS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699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IQ-A61E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P3-A5QA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6472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6024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7255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473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7236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6951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V-5979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N-4733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R-7390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IQ-A6SH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C9-A47Z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HD-A6HZ-01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</w:tr>
    </w:tbl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326649"/>
    <w:rsid w:val="71A1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11:03:44Z</dcterms:created>
  <dc:creator>86183</dc:creator>
  <cp:lastModifiedBy>TYZ</cp:lastModifiedBy>
  <dcterms:modified xsi:type="dcterms:W3CDTF">2021-10-09T11:1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744B0182E8B409D9DD5A645E2A624CD</vt:lpwstr>
  </property>
</Properties>
</file>